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52F4" w:rsidRDefault="00CB60EF" w:rsidP="000A52F4">
      <w:pPr>
        <w:spacing w:after="240" w:line="360" w:lineRule="auto"/>
        <w:rPr>
          <w:rFonts w:eastAsia="Calibri" w:cstheme="minorHAnsi"/>
          <w:lang w:val="en-US"/>
        </w:rPr>
      </w:pPr>
      <w:r>
        <w:rPr>
          <w:rFonts w:eastAsia="Calibri" w:cstheme="minorHAnsi"/>
          <w:lang w:val="en-US"/>
        </w:rPr>
        <w:t xml:space="preserve">Additional </w:t>
      </w:r>
      <w:r w:rsidR="003C2D10">
        <w:rPr>
          <w:rFonts w:eastAsia="Calibri" w:cstheme="minorHAnsi"/>
          <w:lang w:val="en-US"/>
        </w:rPr>
        <w:t>T</w:t>
      </w:r>
      <w:r>
        <w:rPr>
          <w:rFonts w:eastAsia="Calibri" w:cstheme="minorHAnsi"/>
          <w:lang w:val="en-US"/>
        </w:rPr>
        <w:t>able</w:t>
      </w:r>
      <w:bookmarkStart w:id="0" w:name="_GoBack"/>
      <w:bookmarkEnd w:id="0"/>
      <w:r w:rsidR="000A52F4" w:rsidRPr="00112CBC">
        <w:rPr>
          <w:rFonts w:eastAsia="Calibri" w:cstheme="minorHAnsi"/>
          <w:lang w:val="en-US"/>
        </w:rPr>
        <w:t xml:space="preserve"> </w:t>
      </w:r>
      <w:r w:rsidR="003C2D10">
        <w:rPr>
          <w:rFonts w:eastAsia="Calibri" w:cstheme="minorHAnsi"/>
          <w:lang w:val="en-US"/>
        </w:rPr>
        <w:t>S</w:t>
      </w:r>
      <w:r w:rsidR="000A52F4">
        <w:rPr>
          <w:rFonts w:eastAsia="Calibri" w:cstheme="minorHAnsi"/>
          <w:lang w:val="en-US"/>
        </w:rPr>
        <w:t>2</w:t>
      </w:r>
      <w:r w:rsidR="000A52F4" w:rsidRPr="00112CBC">
        <w:rPr>
          <w:rFonts w:eastAsia="Calibri" w:cstheme="minorHAnsi"/>
          <w:lang w:val="en-US"/>
        </w:rPr>
        <w:t xml:space="preserve">. </w:t>
      </w:r>
      <w:r w:rsidR="00B40750">
        <w:rPr>
          <w:rFonts w:eastAsia="Calibri" w:cstheme="minorHAnsi"/>
          <w:lang w:val="en-US"/>
        </w:rPr>
        <w:t>The oligonucleotid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444"/>
        <w:gridCol w:w="4281"/>
        <w:gridCol w:w="3632"/>
      </w:tblGrid>
      <w:tr w:rsidR="00044FE6" w:rsidTr="004552B9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85B56" w:rsidRPr="00A323E3" w:rsidRDefault="00C85B56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A323E3">
              <w:rPr>
                <w:rFonts w:eastAsia="Calibri" w:cstheme="minorHAnsi"/>
                <w:sz w:val="18"/>
                <w:szCs w:val="18"/>
                <w:lang w:val="en-US"/>
              </w:rPr>
              <w:t>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85B56" w:rsidRPr="00CE50BA" w:rsidRDefault="00C85B56" w:rsidP="004552B9">
            <w:pPr>
              <w:contextualSpacing/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</w:pPr>
            <w:r w:rsidRPr="00A323E3">
              <w:rPr>
                <w:rFonts w:eastAsia="Calibri" w:cstheme="minorHAnsi"/>
                <w:sz w:val="18"/>
                <w:szCs w:val="18"/>
                <w:lang w:val="en-US"/>
              </w:rPr>
              <w:t>Sequence (5’-3’)</w:t>
            </w:r>
            <w:r w:rsidR="00CE50BA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85B56" w:rsidRPr="00A323E3" w:rsidRDefault="00C85B56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A323E3">
              <w:rPr>
                <w:rFonts w:eastAsia="Calibri" w:cstheme="minorHAnsi"/>
                <w:sz w:val="18"/>
                <w:szCs w:val="18"/>
                <w:lang w:val="en-US"/>
              </w:rPr>
              <w:t>Use</w:t>
            </w:r>
          </w:p>
        </w:tc>
      </w:tr>
      <w:tr w:rsidR="00044FE6" w:rsidTr="004552B9">
        <w:tc>
          <w:tcPr>
            <w:tcW w:w="0" w:type="auto"/>
            <w:tcBorders>
              <w:bottom w:val="nil"/>
            </w:tcBorders>
            <w:vAlign w:val="center"/>
          </w:tcPr>
          <w:p w:rsidR="00C85B56" w:rsidRPr="00CC1659" w:rsidRDefault="00A37A12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olSSa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C85B56" w:rsidRPr="00CC1659" w:rsidRDefault="004B0A4C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ATG</w:t>
            </w:r>
            <w:r w:rsidRPr="00CC1659">
              <w:rPr>
                <w:rFonts w:eastAsia="Calibri" w:cstheme="minorHAnsi"/>
                <w:sz w:val="18"/>
                <w:szCs w:val="18"/>
                <w:u w:val="single"/>
                <w:lang w:val="en-US"/>
              </w:rPr>
              <w:t>GTCGAC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GAGGGCCGCGATGGAGT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C85B56" w:rsidRPr="00CC1659" w:rsidRDefault="00044FE6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 xml:space="preserve">construction of pBRlacItac/colS </w:t>
            </w:r>
          </w:p>
        </w:tc>
      </w:tr>
      <w:tr w:rsidR="00044FE6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85B56" w:rsidRPr="00CC1659" w:rsidRDefault="00A37A12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olSHincI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85B56" w:rsidRPr="00CC1659" w:rsidRDefault="00A37A12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C</w:t>
            </w:r>
            <w:r w:rsidRPr="00CC1659">
              <w:rPr>
                <w:rFonts w:eastAsia="Calibri" w:cstheme="minorHAnsi"/>
                <w:sz w:val="18"/>
                <w:szCs w:val="18"/>
                <w:u w:val="single"/>
                <w:lang w:val="en-US"/>
              </w:rPr>
              <w:t>GTTGAC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TGATACAAGAAATT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85B56" w:rsidRPr="00CC1659" w:rsidRDefault="00044FE6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onstruction of pBRlacItac/colS</w:t>
            </w:r>
          </w:p>
        </w:tc>
      </w:tr>
      <w:tr w:rsidR="00044FE6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85B56" w:rsidRPr="00CC1659" w:rsidRDefault="00E17346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Smut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85B56" w:rsidRPr="00CC1659" w:rsidRDefault="003B719B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TTTGCCCTGATGAGCGCGC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85B56" w:rsidRPr="00CC1659" w:rsidRDefault="006C3FE0" w:rsidP="004552B9">
            <w:pPr>
              <w:contextualSpacing/>
              <w:rPr>
                <w:rFonts w:eastAsia="Calibri" w:cstheme="minorHAnsi"/>
                <w:i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site-</w:t>
            </w:r>
            <w:r w:rsidR="00AC1652" w:rsidRPr="00CC1659">
              <w:rPr>
                <w:rFonts w:eastAsia="Calibri" w:cstheme="minorHAnsi"/>
                <w:sz w:val="18"/>
                <w:szCs w:val="18"/>
                <w:lang w:val="en-US"/>
              </w:rPr>
              <w:t xml:space="preserve">directed mutagenesis of </w:t>
            </w:r>
            <w:r w:rsidR="00AC1652" w:rsidRPr="00CC1659">
              <w:rPr>
                <w:rFonts w:eastAsia="Calibri" w:cstheme="minorHAnsi"/>
                <w:i/>
                <w:sz w:val="18"/>
                <w:szCs w:val="18"/>
                <w:lang w:val="en-US"/>
              </w:rPr>
              <w:t>colS</w:t>
            </w:r>
          </w:p>
        </w:tc>
      </w:tr>
      <w:tr w:rsidR="00044FE6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85B56" w:rsidRPr="00CC1659" w:rsidRDefault="00E17346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Smut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85B56" w:rsidRPr="00CC1659" w:rsidRDefault="003B719B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GCAACCAGCCAGCCAAGGA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85B56" w:rsidRPr="00CC1659" w:rsidRDefault="00AC1652" w:rsidP="004552B9">
            <w:pPr>
              <w:contextualSpacing/>
              <w:rPr>
                <w:rFonts w:eastAsia="Calibri" w:cstheme="minorHAnsi"/>
                <w:i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 xml:space="preserve">site-directed mutagenesis of </w:t>
            </w:r>
            <w:r w:rsidRPr="00CC1659">
              <w:rPr>
                <w:rFonts w:eastAsia="Calibri" w:cstheme="minorHAnsi"/>
                <w:i/>
                <w:sz w:val="18"/>
                <w:szCs w:val="18"/>
                <w:lang w:val="en-US"/>
              </w:rPr>
              <w:t>colS</w:t>
            </w:r>
          </w:p>
        </w:tc>
      </w:tr>
      <w:tr w:rsidR="00E17346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17346" w:rsidRPr="00CC1659" w:rsidRDefault="003B719B" w:rsidP="004552B9">
            <w:pPr>
              <w:contextualSpacing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S_H35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17346" w:rsidRPr="00CC1659" w:rsidRDefault="003B719B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GCTCTTCGACCAGG</w:t>
            </w:r>
            <w:r w:rsidRPr="00CC1659">
              <w:rPr>
                <w:rFonts w:eastAsia="Calibri" w:cstheme="minorHAnsi"/>
                <w:sz w:val="18"/>
                <w:szCs w:val="18"/>
                <w:u w:val="double"/>
                <w:lang w:val="en-US"/>
              </w:rPr>
              <w:t>GC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ACCGTGCCGA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17346" w:rsidRPr="00CC1659" w:rsidRDefault="00911B0C" w:rsidP="00911B0C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g</w:t>
            </w:r>
            <w:r w:rsidR="003E5098" w:rsidRPr="00CC1659">
              <w:rPr>
                <w:rFonts w:eastAsia="Calibri" w:cstheme="minorHAnsi"/>
                <w:sz w:val="18"/>
                <w:szCs w:val="18"/>
                <w:lang w:val="en-US"/>
              </w:rPr>
              <w:t>enerating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 xml:space="preserve"> the</w:t>
            </w:r>
            <w:r w:rsidR="004C404C" w:rsidRPr="00CC1659">
              <w:rPr>
                <w:rFonts w:eastAsia="Calibri" w:cstheme="minorHAnsi"/>
                <w:sz w:val="18"/>
                <w:szCs w:val="18"/>
                <w:lang w:val="en-US"/>
              </w:rPr>
              <w:t xml:space="preserve"> H35A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mutation</w:t>
            </w:r>
          </w:p>
        </w:tc>
      </w:tr>
      <w:tr w:rsidR="00E17346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17346" w:rsidRPr="00CC1659" w:rsidRDefault="003B719B" w:rsidP="004552B9">
            <w:pPr>
              <w:contextualSpacing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S_E38Q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17346" w:rsidRPr="00CC1659" w:rsidRDefault="003B719B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GAAATCAGTCGCTCTT</w:t>
            </w:r>
            <w:r w:rsidRPr="00CC1659">
              <w:rPr>
                <w:rFonts w:eastAsia="Calibri" w:cstheme="minorHAnsi"/>
                <w:sz w:val="18"/>
                <w:szCs w:val="18"/>
                <w:u w:val="double"/>
                <w:lang w:val="en-US"/>
              </w:rPr>
              <w:t>G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GACCAGGTGCA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17346" w:rsidRPr="00CC1659" w:rsidRDefault="004256C4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g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enerating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 xml:space="preserve"> the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  <w:r w:rsidR="003E5098" w:rsidRPr="00CC1659">
              <w:rPr>
                <w:rFonts w:eastAsia="Calibri" w:cstheme="minorHAnsi"/>
                <w:sz w:val="18"/>
                <w:szCs w:val="18"/>
                <w:lang w:val="en-US"/>
              </w:rPr>
              <w:t>E38Q</w:t>
            </w:r>
            <w:r w:rsidR="002313D9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  <w:r w:rsidR="002313D9" w:rsidRPr="00CC1659">
              <w:rPr>
                <w:rFonts w:eastAsia="Calibri" w:cstheme="minorHAnsi"/>
                <w:sz w:val="18"/>
                <w:szCs w:val="18"/>
                <w:lang w:val="en-US"/>
              </w:rPr>
              <w:t>mutation</w:t>
            </w:r>
          </w:p>
        </w:tc>
      </w:tr>
      <w:tr w:rsidR="00E17346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17346" w:rsidRPr="00CC1659" w:rsidRDefault="003B719B" w:rsidP="004552B9">
            <w:pPr>
              <w:contextualSpacing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S_D57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17346" w:rsidRPr="00CC1659" w:rsidRDefault="003B719B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TCACTGACGCTGT</w:t>
            </w:r>
            <w:r w:rsidRPr="00CC1659">
              <w:rPr>
                <w:rFonts w:eastAsia="Calibri" w:cstheme="minorHAnsi"/>
                <w:sz w:val="18"/>
                <w:szCs w:val="18"/>
                <w:u w:val="double"/>
                <w:lang w:val="en-US"/>
              </w:rPr>
              <w:t>T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ATACGCAGCA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17346" w:rsidRPr="00CC1659" w:rsidRDefault="004256C4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g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enerating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 xml:space="preserve"> the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  <w:r w:rsidR="003B719B" w:rsidRPr="00CC1659">
              <w:rPr>
                <w:rFonts w:eastAsia="Calibri" w:cstheme="minorHAnsi"/>
                <w:sz w:val="18"/>
                <w:szCs w:val="18"/>
                <w:lang w:val="en-US"/>
              </w:rPr>
              <w:t>D57N</w:t>
            </w:r>
            <w:r w:rsidR="002313D9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  <w:r w:rsidR="002313D9" w:rsidRPr="00CC1659">
              <w:rPr>
                <w:rFonts w:eastAsia="Calibri" w:cstheme="minorHAnsi"/>
                <w:sz w:val="18"/>
                <w:szCs w:val="18"/>
                <w:lang w:val="en-US"/>
              </w:rPr>
              <w:t>mutation</w:t>
            </w:r>
          </w:p>
        </w:tc>
      </w:tr>
      <w:tr w:rsidR="00EB6641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B6641" w:rsidRPr="00CC1659" w:rsidRDefault="00EB6641" w:rsidP="004552B9">
            <w:pPr>
              <w:contextualSpacing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S_H95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B6641" w:rsidRPr="00CC1659" w:rsidRDefault="00EB6641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GACCGCGGTTTC</w:t>
            </w:r>
            <w:r w:rsidRPr="00CC1659">
              <w:rPr>
                <w:rFonts w:eastAsia="Calibri" w:cstheme="minorHAnsi"/>
                <w:sz w:val="18"/>
                <w:szCs w:val="18"/>
                <w:u w:val="double"/>
                <w:lang w:val="en-US"/>
              </w:rPr>
              <w:t>GC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GAGGTGTTCC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B6641" w:rsidRPr="00CC1659" w:rsidRDefault="004256C4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g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enerating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 xml:space="preserve"> the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  <w:r w:rsidR="003E5098" w:rsidRPr="00CC1659">
              <w:rPr>
                <w:rFonts w:eastAsia="Calibri" w:cstheme="minorHAnsi"/>
                <w:sz w:val="18"/>
                <w:szCs w:val="18"/>
                <w:lang w:val="en-US"/>
              </w:rPr>
              <w:t>H95A</w:t>
            </w:r>
            <w:r w:rsidR="002313D9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  <w:r w:rsidR="002313D9" w:rsidRPr="00CC1659">
              <w:rPr>
                <w:rFonts w:eastAsia="Calibri" w:cstheme="minorHAnsi"/>
                <w:sz w:val="18"/>
                <w:szCs w:val="18"/>
                <w:lang w:val="en-US"/>
              </w:rPr>
              <w:t>mutation</w:t>
            </w:r>
          </w:p>
        </w:tc>
      </w:tr>
      <w:tr w:rsidR="003B719B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B719B" w:rsidRPr="00CC1659" w:rsidRDefault="00EB6641" w:rsidP="004552B9">
            <w:pPr>
              <w:contextualSpacing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S_E96Q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B719B" w:rsidRPr="00CC1659" w:rsidRDefault="00EB6641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GCGGTTTCCAC</w:t>
            </w:r>
            <w:r w:rsidRPr="00CC1659">
              <w:rPr>
                <w:rFonts w:eastAsia="Calibri" w:cstheme="minorHAnsi"/>
                <w:sz w:val="18"/>
                <w:szCs w:val="18"/>
                <w:u w:val="double"/>
                <w:lang w:val="en-US"/>
              </w:rPr>
              <w:t>C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AGGTGTTCCGAG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B719B" w:rsidRPr="00CC1659" w:rsidRDefault="004256C4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g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enerating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 xml:space="preserve"> the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  <w:r w:rsidR="003E5098" w:rsidRPr="00CC1659">
              <w:rPr>
                <w:rFonts w:eastAsia="Calibri" w:cstheme="minorHAnsi"/>
                <w:sz w:val="18"/>
                <w:szCs w:val="18"/>
                <w:lang w:val="en-US"/>
              </w:rPr>
              <w:t>E96Q</w:t>
            </w:r>
            <w:r w:rsidR="002313D9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  <w:r w:rsidR="002313D9" w:rsidRPr="00CC1659">
              <w:rPr>
                <w:rFonts w:eastAsia="Calibri" w:cstheme="minorHAnsi"/>
                <w:sz w:val="18"/>
                <w:szCs w:val="18"/>
                <w:lang w:val="en-US"/>
              </w:rPr>
              <w:t>mutation</w:t>
            </w:r>
          </w:p>
        </w:tc>
      </w:tr>
      <w:tr w:rsidR="003B719B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B719B" w:rsidRPr="00CC1659" w:rsidRDefault="00EB6641" w:rsidP="004552B9">
            <w:pPr>
              <w:contextualSpacing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S_H105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B719B" w:rsidRPr="00CC1659" w:rsidRDefault="00EB6641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AGCTGTCCTAC</w:t>
            </w:r>
            <w:r w:rsidRPr="00CC1659">
              <w:rPr>
                <w:rFonts w:eastAsia="Calibri" w:cstheme="minorHAnsi"/>
                <w:sz w:val="18"/>
                <w:szCs w:val="18"/>
                <w:u w:val="double"/>
                <w:lang w:val="en-US"/>
              </w:rPr>
              <w:t>GC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GCCATGGTCG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B719B" w:rsidRPr="00CC1659" w:rsidRDefault="004256C4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g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enerating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 xml:space="preserve"> the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  <w:r w:rsidR="003E5098" w:rsidRPr="00CC1659">
              <w:rPr>
                <w:rFonts w:eastAsia="Calibri" w:cstheme="minorHAnsi"/>
                <w:sz w:val="18"/>
                <w:szCs w:val="18"/>
                <w:lang w:val="en-US"/>
              </w:rPr>
              <w:t>H105A</w:t>
            </w:r>
            <w:r w:rsidR="002313D9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  <w:r w:rsidR="002313D9" w:rsidRPr="00CC1659">
              <w:rPr>
                <w:rFonts w:eastAsia="Calibri" w:cstheme="minorHAnsi"/>
                <w:sz w:val="18"/>
                <w:szCs w:val="18"/>
                <w:lang w:val="en-US"/>
              </w:rPr>
              <w:t>mutation</w:t>
            </w:r>
          </w:p>
        </w:tc>
      </w:tr>
      <w:tr w:rsidR="00EB6641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B6641" w:rsidRPr="00CC1659" w:rsidRDefault="00EB6641" w:rsidP="004552B9">
            <w:pPr>
              <w:contextualSpacing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S_E126Q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B6641" w:rsidRPr="00CC1659" w:rsidRDefault="00EB6641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AGAGCGACTTC</w:t>
            </w:r>
            <w:r w:rsidRPr="00CC1659">
              <w:rPr>
                <w:rFonts w:eastAsia="Calibri" w:cstheme="minorHAnsi"/>
                <w:sz w:val="18"/>
                <w:szCs w:val="18"/>
                <w:u w:val="double"/>
                <w:lang w:val="en-US"/>
              </w:rPr>
              <w:t>C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AGGAGCGCG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B6641" w:rsidRPr="00CC1659" w:rsidRDefault="004256C4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g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enerating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 xml:space="preserve"> the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  <w:r w:rsidR="003E5098" w:rsidRPr="00CC1659">
              <w:rPr>
                <w:rFonts w:eastAsia="Calibri" w:cstheme="minorHAnsi"/>
                <w:sz w:val="18"/>
                <w:szCs w:val="18"/>
                <w:lang w:val="en-US"/>
              </w:rPr>
              <w:t>E126Q</w:t>
            </w:r>
            <w:r w:rsidR="002313D9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  <w:r w:rsidR="002313D9" w:rsidRPr="00CC1659">
              <w:rPr>
                <w:rFonts w:eastAsia="Calibri" w:cstheme="minorHAnsi"/>
                <w:sz w:val="18"/>
                <w:szCs w:val="18"/>
                <w:lang w:val="en-US"/>
              </w:rPr>
              <w:t>mutation</w:t>
            </w:r>
          </w:p>
        </w:tc>
      </w:tr>
      <w:tr w:rsidR="00EB6641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B6641" w:rsidRPr="00CC1659" w:rsidRDefault="00EB6641" w:rsidP="004552B9">
            <w:pPr>
              <w:contextualSpacing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S_E129Q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B6641" w:rsidRPr="00CC1659" w:rsidRDefault="00EB6641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TTCGAGGAGCGC</w:t>
            </w:r>
            <w:r w:rsidRPr="00CC1659">
              <w:rPr>
                <w:rFonts w:eastAsia="Calibri" w:cstheme="minorHAnsi"/>
                <w:sz w:val="18"/>
                <w:szCs w:val="18"/>
                <w:u w:val="double"/>
                <w:lang w:val="en-US"/>
              </w:rPr>
              <w:t>C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AGCGCGTGCTTTTTG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B6641" w:rsidRPr="00CC1659" w:rsidRDefault="004256C4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g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enerating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 xml:space="preserve"> the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  <w:r w:rsidR="003E5098" w:rsidRPr="00CC1659">
              <w:rPr>
                <w:rFonts w:eastAsia="Calibri" w:cstheme="minorHAnsi"/>
                <w:sz w:val="18"/>
                <w:szCs w:val="18"/>
                <w:lang w:val="en-US"/>
              </w:rPr>
              <w:t>E129Q</w:t>
            </w:r>
            <w:r w:rsidR="002313D9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  <w:r w:rsidR="002313D9" w:rsidRPr="00CC1659">
              <w:rPr>
                <w:rFonts w:eastAsia="Calibri" w:cstheme="minorHAnsi"/>
                <w:sz w:val="18"/>
                <w:szCs w:val="18"/>
                <w:lang w:val="en-US"/>
              </w:rPr>
              <w:t>mutation</w:t>
            </w:r>
          </w:p>
        </w:tc>
      </w:tr>
      <w:tr w:rsidR="003E5098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E5098" w:rsidRPr="00CC1659" w:rsidRDefault="003E5098" w:rsidP="004552B9">
            <w:pPr>
              <w:contextualSpacing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S_E126Q_E129Q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E5098" w:rsidRPr="00CC1659" w:rsidRDefault="003E5098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AGAGCGACTTC</w:t>
            </w:r>
            <w:r w:rsidRPr="00CC1659">
              <w:rPr>
                <w:rFonts w:eastAsia="Calibri" w:cstheme="minorHAnsi"/>
                <w:sz w:val="18"/>
                <w:szCs w:val="18"/>
                <w:u w:val="double"/>
                <w:lang w:val="en-US"/>
              </w:rPr>
              <w:t>C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AGGAGCGC</w:t>
            </w:r>
            <w:r w:rsidRPr="00CC1659">
              <w:rPr>
                <w:rFonts w:eastAsia="Calibri" w:cstheme="minorHAnsi"/>
                <w:sz w:val="18"/>
                <w:szCs w:val="18"/>
                <w:u w:val="double"/>
                <w:lang w:val="en-US"/>
              </w:rPr>
              <w:t>C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AGCGCGTGCTTTTTG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E5098" w:rsidRPr="00CC1659" w:rsidRDefault="004256C4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g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enerating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 xml:space="preserve"> the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  <w:r w:rsidR="003E5098" w:rsidRPr="00CC1659">
              <w:rPr>
                <w:rFonts w:eastAsia="Calibri" w:cstheme="minorHAnsi"/>
                <w:sz w:val="18"/>
                <w:szCs w:val="18"/>
                <w:lang w:val="en-US"/>
              </w:rPr>
              <w:t>E129Q</w:t>
            </w:r>
            <w:r w:rsidR="00C270AE" w:rsidRPr="00CC1659">
              <w:rPr>
                <w:rFonts w:eastAsia="Calibri" w:cstheme="minorHAnsi"/>
                <w:sz w:val="18"/>
                <w:szCs w:val="18"/>
                <w:lang w:val="en-US"/>
              </w:rPr>
              <w:t>/</w:t>
            </w:r>
            <w:r w:rsidR="003E5098" w:rsidRPr="00CC1659">
              <w:rPr>
                <w:rFonts w:eastAsia="Calibri" w:cstheme="minorHAnsi"/>
                <w:sz w:val="18"/>
                <w:szCs w:val="18"/>
                <w:lang w:val="en-US"/>
              </w:rPr>
              <w:t>E129Q</w:t>
            </w:r>
            <w:r w:rsidR="002313D9">
              <w:rPr>
                <w:rFonts w:eastAsia="Calibri" w:cstheme="minorHAnsi"/>
                <w:sz w:val="18"/>
                <w:szCs w:val="18"/>
                <w:lang w:val="en-US"/>
              </w:rPr>
              <w:t xml:space="preserve"> double </w:t>
            </w:r>
            <w:r w:rsidR="002313D9" w:rsidRPr="00CC1659">
              <w:rPr>
                <w:rFonts w:eastAsia="Calibri" w:cstheme="minorHAnsi"/>
                <w:sz w:val="18"/>
                <w:szCs w:val="18"/>
                <w:lang w:val="en-US"/>
              </w:rPr>
              <w:t>mutation</w:t>
            </w:r>
          </w:p>
        </w:tc>
      </w:tr>
      <w:tr w:rsidR="00044FE6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85B56" w:rsidRPr="00CC1659" w:rsidRDefault="00817484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oprE3Ba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85B56" w:rsidRPr="00CC1659" w:rsidRDefault="00785598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GCT</w:t>
            </w:r>
            <w:r w:rsidRPr="00CC1659">
              <w:rPr>
                <w:rFonts w:eastAsia="Calibri" w:cstheme="minorHAnsi"/>
                <w:sz w:val="18"/>
                <w:szCs w:val="18"/>
                <w:u w:val="single"/>
                <w:lang w:val="en-US"/>
              </w:rPr>
              <w:t>GGATCC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GCATAGCGT</w:t>
            </w:r>
            <w:r w:rsidR="003E5098" w:rsidRPr="00CC1659">
              <w:rPr>
                <w:rFonts w:eastAsia="Calibri" w:cstheme="minorHAnsi"/>
                <w:sz w:val="18"/>
                <w:szCs w:val="18"/>
                <w:lang w:val="en-US"/>
              </w:rPr>
              <w:t>C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85B56" w:rsidRPr="00CC1659" w:rsidRDefault="00D70E54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onstruction of pKS/268</w:t>
            </w:r>
          </w:p>
        </w:tc>
      </w:tr>
      <w:tr w:rsidR="00044FE6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85B56" w:rsidRPr="00CC1659" w:rsidRDefault="00817484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oprE3Xh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85B56" w:rsidRPr="00CC1659" w:rsidRDefault="00785598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ACT</w:t>
            </w:r>
            <w:r w:rsidRPr="00CC1659">
              <w:rPr>
                <w:rFonts w:eastAsia="Calibri" w:cstheme="minorHAnsi"/>
                <w:sz w:val="18"/>
                <w:szCs w:val="18"/>
                <w:u w:val="single"/>
                <w:lang w:val="en-US"/>
              </w:rPr>
              <w:t>CTC</w:t>
            </w:r>
            <w:r w:rsidR="00ED27D8" w:rsidRPr="00CC1659">
              <w:rPr>
                <w:rFonts w:eastAsia="Calibri" w:cstheme="minorHAnsi"/>
                <w:sz w:val="18"/>
                <w:szCs w:val="18"/>
                <w:u w:val="single"/>
                <w:lang w:val="en-US"/>
              </w:rPr>
              <w:t>GAG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GCCGGGGCTGTTCGA</w:t>
            </w:r>
            <w:r w:rsidR="00ED27D8" w:rsidRPr="00CC1659">
              <w:rPr>
                <w:rFonts w:eastAsia="Calibri" w:cstheme="minorHAnsi"/>
                <w:sz w:val="18"/>
                <w:szCs w:val="18"/>
                <w:lang w:val="en-US"/>
              </w:rPr>
              <w:t>TA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85B56" w:rsidRPr="00CC1659" w:rsidRDefault="009434FA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onstruction of pKS/268</w:t>
            </w:r>
          </w:p>
        </w:tc>
      </w:tr>
      <w:tr w:rsidR="00044FE6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85B56" w:rsidRPr="00CC1659" w:rsidRDefault="00817484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900Kp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85B56" w:rsidRPr="00CC1659" w:rsidRDefault="00785598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AGG</w:t>
            </w:r>
            <w:r w:rsidRPr="00CC1659">
              <w:rPr>
                <w:rFonts w:eastAsia="Calibri" w:cstheme="minorHAnsi"/>
                <w:sz w:val="18"/>
                <w:szCs w:val="18"/>
                <w:u w:val="single"/>
                <w:lang w:val="en-US"/>
              </w:rPr>
              <w:t>GGTACC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GCGGGGAC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85B56" w:rsidRPr="00CC1659" w:rsidRDefault="009434FA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onstruction of pKS/900</w:t>
            </w:r>
          </w:p>
        </w:tc>
      </w:tr>
      <w:tr w:rsidR="00044FE6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85B56" w:rsidRPr="00CC1659" w:rsidRDefault="00817484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colRATGXh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85B56" w:rsidRPr="00CC1659" w:rsidRDefault="00785598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AG</w:t>
            </w:r>
            <w:r w:rsidRPr="008B6141">
              <w:rPr>
                <w:rFonts w:eastAsia="Calibri" w:cstheme="minorHAnsi"/>
                <w:sz w:val="18"/>
                <w:szCs w:val="18"/>
                <w:lang w:val="en-US"/>
              </w:rPr>
              <w:t>CTCGAG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ATCGGTTTCTCCTGTGC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85B56" w:rsidRPr="00CC1659" w:rsidRDefault="009434FA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onstruction of pKS/900</w:t>
            </w:r>
          </w:p>
        </w:tc>
      </w:tr>
      <w:tr w:rsidR="00044FE6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85B56" w:rsidRPr="00CC1659" w:rsidRDefault="00817484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P1635lop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85B56" w:rsidRPr="00CC1659" w:rsidRDefault="00785598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GAAAGCTTGCTGAACAAGCAGAT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85B56" w:rsidRPr="00CC1659" w:rsidRDefault="009434FA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onstruction of pKS/1636</w:t>
            </w:r>
          </w:p>
        </w:tc>
      </w:tr>
      <w:tr w:rsidR="005349AB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49AB" w:rsidRPr="00CC1659" w:rsidRDefault="005349AB" w:rsidP="004552B9">
            <w:pPr>
              <w:contextualSpacing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P1636Kp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49AB" w:rsidRPr="00CC1659" w:rsidRDefault="00785598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AGA</w:t>
            </w:r>
            <w:r w:rsidRPr="00CC1659">
              <w:rPr>
                <w:rFonts w:eastAsia="Calibri" w:cstheme="minorHAnsi"/>
                <w:sz w:val="18"/>
                <w:szCs w:val="18"/>
                <w:u w:val="single"/>
                <w:lang w:val="en-US"/>
              </w:rPr>
              <w:t>GGTACC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AGACCTCGGCCAT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49AB" w:rsidRPr="00CC1659" w:rsidRDefault="009434FA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onstruction of pKS/1636</w:t>
            </w:r>
          </w:p>
        </w:tc>
      </w:tr>
      <w:tr w:rsidR="005349AB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49AB" w:rsidRPr="00CC1659" w:rsidRDefault="00C950B2" w:rsidP="004552B9">
            <w:pPr>
              <w:contextualSpacing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5152lop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49AB" w:rsidRPr="00CC1659" w:rsidRDefault="00785598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TAG</w:t>
            </w:r>
            <w:r w:rsidRPr="00AB387B">
              <w:rPr>
                <w:rFonts w:eastAsia="Calibri" w:cstheme="minorHAnsi"/>
                <w:sz w:val="18"/>
                <w:szCs w:val="18"/>
                <w:u w:val="single"/>
                <w:lang w:val="en-US"/>
              </w:rPr>
              <w:t>CTGCAG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ACTCGACACAAGGATG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49AB" w:rsidRPr="00CC1659" w:rsidRDefault="009434FA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onstruction of pKS/5152</w:t>
            </w:r>
          </w:p>
        </w:tc>
      </w:tr>
      <w:tr w:rsidR="00C950B2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50B2" w:rsidRPr="00CC1659" w:rsidRDefault="00C950B2" w:rsidP="004552B9">
            <w:pPr>
              <w:contextualSpacing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5153lop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50B2" w:rsidRPr="00CC1659" w:rsidRDefault="001D1152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GCAAGCTTCGAGGACGTGACAG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50B2" w:rsidRPr="00CC1659" w:rsidRDefault="007F5CD1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onstruction of pKS/5152</w:t>
            </w:r>
          </w:p>
        </w:tc>
      </w:tr>
      <w:tr w:rsidR="00AB4D5E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B4D5E" w:rsidRPr="00CC1659" w:rsidRDefault="00C605EE" w:rsidP="004552B9">
            <w:pPr>
              <w:contextualSpacing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33EcoR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B4D5E" w:rsidRPr="00CC1659" w:rsidRDefault="001D1152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TTA</w:t>
            </w:r>
            <w:r w:rsidRPr="00CC1659">
              <w:rPr>
                <w:rFonts w:eastAsia="Calibri" w:cstheme="minorHAnsi"/>
                <w:sz w:val="18"/>
                <w:szCs w:val="18"/>
                <w:u w:val="single"/>
                <w:lang w:val="en-US"/>
              </w:rPr>
              <w:t>GAATTC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AGATTTGAAGATTTAAC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B4D5E" w:rsidRPr="00CC1659" w:rsidRDefault="00233350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spacing w:val="-2"/>
                <w:sz w:val="18"/>
                <w:szCs w:val="18"/>
                <w:lang w:val="en-US"/>
              </w:rPr>
              <w:t xml:space="preserve">construction of </w:t>
            </w:r>
            <w:r w:rsidRPr="00CC1659">
              <w:rPr>
                <w:rFonts w:ascii="Symbol" w:hAnsi="Symbol"/>
                <w:spacing w:val="-2"/>
                <w:sz w:val="18"/>
                <w:szCs w:val="18"/>
                <w:lang w:val="en-US"/>
              </w:rPr>
              <w:t></w:t>
            </w:r>
            <w:r w:rsidRPr="00CC1659">
              <w:rPr>
                <w:spacing w:val="-2"/>
                <w:sz w:val="18"/>
                <w:szCs w:val="18"/>
                <w:lang w:val="en-US"/>
              </w:rPr>
              <w:t>33-35</w:t>
            </w:r>
          </w:p>
        </w:tc>
      </w:tr>
      <w:tr w:rsidR="00233350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33350" w:rsidRPr="00CC1659" w:rsidRDefault="00C605EE" w:rsidP="004552B9">
            <w:pPr>
              <w:contextualSpacing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33lop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33350" w:rsidRPr="00CC1659" w:rsidRDefault="001D1152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AATGCGGAAACGCCTCGCA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33350" w:rsidRPr="00CC1659" w:rsidRDefault="00233350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spacing w:val="-2"/>
                <w:sz w:val="18"/>
                <w:szCs w:val="18"/>
                <w:lang w:val="en-US"/>
              </w:rPr>
              <w:t xml:space="preserve">construction of </w:t>
            </w:r>
            <w:r w:rsidRPr="00CC1659">
              <w:rPr>
                <w:rFonts w:ascii="Symbol" w:hAnsi="Symbol"/>
                <w:spacing w:val="-2"/>
                <w:sz w:val="18"/>
                <w:szCs w:val="18"/>
                <w:lang w:val="en-US"/>
              </w:rPr>
              <w:t></w:t>
            </w:r>
            <w:r w:rsidRPr="00CC1659">
              <w:rPr>
                <w:spacing w:val="-2"/>
                <w:sz w:val="18"/>
                <w:szCs w:val="18"/>
                <w:lang w:val="en-US"/>
              </w:rPr>
              <w:t>33-35</w:t>
            </w:r>
          </w:p>
        </w:tc>
      </w:tr>
      <w:tr w:rsidR="00233350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33350" w:rsidRPr="00CC1659" w:rsidRDefault="00C605EE" w:rsidP="004552B9">
            <w:pPr>
              <w:contextualSpacing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35pik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33350" w:rsidRPr="00CC1659" w:rsidRDefault="00B138DD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TTGCGAGGCGTTTCCGCAT</w:t>
            </w:r>
            <w:r w:rsidR="00DF1485" w:rsidRPr="00CC1659">
              <w:rPr>
                <w:rFonts w:eastAsia="Calibri" w:cstheme="minorHAnsi"/>
                <w:sz w:val="18"/>
                <w:szCs w:val="18"/>
                <w:lang w:val="en-US"/>
              </w:rPr>
              <w:t>AGCCTATGGAGGCAAA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33350" w:rsidRPr="00CC1659" w:rsidRDefault="00233350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spacing w:val="-2"/>
                <w:sz w:val="18"/>
                <w:szCs w:val="18"/>
                <w:lang w:val="en-US"/>
              </w:rPr>
              <w:t xml:space="preserve">construction of </w:t>
            </w:r>
            <w:r w:rsidRPr="00CC1659">
              <w:rPr>
                <w:rFonts w:ascii="Symbol" w:hAnsi="Symbol"/>
                <w:spacing w:val="-2"/>
                <w:sz w:val="18"/>
                <w:szCs w:val="18"/>
                <w:lang w:val="en-US"/>
              </w:rPr>
              <w:t></w:t>
            </w:r>
            <w:r w:rsidRPr="00CC1659">
              <w:rPr>
                <w:spacing w:val="-2"/>
                <w:sz w:val="18"/>
                <w:szCs w:val="18"/>
                <w:lang w:val="en-US"/>
              </w:rPr>
              <w:t>33-35</w:t>
            </w:r>
          </w:p>
        </w:tc>
      </w:tr>
      <w:tr w:rsidR="00233350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33350" w:rsidRPr="00CC1659" w:rsidRDefault="00C605EE" w:rsidP="004552B9">
            <w:pPr>
              <w:contextualSpacing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35Sal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33350" w:rsidRPr="00CC1659" w:rsidRDefault="00DF1485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ATT</w:t>
            </w:r>
            <w:r w:rsidRPr="00CC1659">
              <w:rPr>
                <w:rFonts w:eastAsia="Calibri" w:cstheme="minorHAnsi"/>
                <w:sz w:val="18"/>
                <w:szCs w:val="18"/>
                <w:u w:val="single"/>
                <w:lang w:val="en-US"/>
              </w:rPr>
              <w:t>GTCGAC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AAACACGGGAGCACCA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33350" w:rsidRPr="00CC1659" w:rsidRDefault="00233350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spacing w:val="-2"/>
                <w:sz w:val="18"/>
                <w:szCs w:val="18"/>
                <w:lang w:val="en-US"/>
              </w:rPr>
              <w:t xml:space="preserve">construction of </w:t>
            </w:r>
            <w:r w:rsidRPr="00CC1659">
              <w:rPr>
                <w:rFonts w:ascii="Symbol" w:hAnsi="Symbol"/>
                <w:spacing w:val="-2"/>
                <w:sz w:val="18"/>
                <w:szCs w:val="18"/>
                <w:lang w:val="en-US"/>
              </w:rPr>
              <w:t></w:t>
            </w:r>
            <w:r w:rsidRPr="00CC1659">
              <w:rPr>
                <w:spacing w:val="-2"/>
                <w:sz w:val="18"/>
                <w:szCs w:val="18"/>
                <w:lang w:val="en-US"/>
              </w:rPr>
              <w:t>33-35</w:t>
            </w:r>
          </w:p>
        </w:tc>
      </w:tr>
      <w:tr w:rsidR="00233350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33350" w:rsidRPr="00CC1659" w:rsidRDefault="00233350" w:rsidP="004552B9">
            <w:pPr>
              <w:contextualSpacing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murIBH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33350" w:rsidRPr="00CC1659" w:rsidRDefault="00DF1485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AG</w:t>
            </w:r>
            <w:r w:rsidRPr="00CC1659">
              <w:rPr>
                <w:rFonts w:eastAsia="Calibri" w:cstheme="minorHAnsi"/>
                <w:sz w:val="18"/>
                <w:szCs w:val="18"/>
                <w:u w:val="single"/>
                <w:lang w:val="en-US"/>
              </w:rPr>
              <w:t>GGATCC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AAGTTCGCAGCCTTGC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33350" w:rsidRPr="00CC1659" w:rsidRDefault="00233350" w:rsidP="004552B9">
            <w:pPr>
              <w:contextualSpacing/>
              <w:rPr>
                <w:spacing w:val="-2"/>
                <w:sz w:val="18"/>
                <w:szCs w:val="18"/>
                <w:lang w:val="en-US"/>
              </w:rPr>
            </w:pPr>
            <w:r w:rsidRPr="00CC1659">
              <w:rPr>
                <w:spacing w:val="-2"/>
                <w:sz w:val="18"/>
                <w:szCs w:val="18"/>
                <w:lang w:val="en-US"/>
              </w:rPr>
              <w:t xml:space="preserve">construction of </w:t>
            </w:r>
            <w:r w:rsidRPr="00CC1659">
              <w:rPr>
                <w:rFonts w:ascii="Symbol" w:hAnsi="Symbol"/>
                <w:spacing w:val="-2"/>
                <w:sz w:val="18"/>
                <w:szCs w:val="18"/>
                <w:lang w:val="en-US"/>
              </w:rPr>
              <w:t></w:t>
            </w:r>
            <w:r w:rsidRPr="00CC1659">
              <w:rPr>
                <w:spacing w:val="-2"/>
                <w:sz w:val="18"/>
                <w:szCs w:val="18"/>
                <w:lang w:val="en-US"/>
              </w:rPr>
              <w:t>737</w:t>
            </w:r>
          </w:p>
        </w:tc>
      </w:tr>
      <w:tr w:rsidR="00233350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33350" w:rsidRPr="00CC1659" w:rsidRDefault="00233350" w:rsidP="004552B9">
            <w:pPr>
              <w:contextualSpacing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737pik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33350" w:rsidRPr="00CC1659" w:rsidRDefault="00DF1485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</w:t>
            </w:r>
            <w:r w:rsidR="001006D1" w:rsidRPr="00CC1659">
              <w:rPr>
                <w:rFonts w:eastAsia="Calibri" w:cstheme="minorHAnsi"/>
                <w:sz w:val="18"/>
                <w:szCs w:val="18"/>
                <w:lang w:val="en-US"/>
              </w:rPr>
              <w:t>CCAGACCTTTAATGCTGTGTCAGGCAAAGCGGTAGAAA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33350" w:rsidRPr="00CC1659" w:rsidRDefault="00233350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spacing w:val="-2"/>
                <w:sz w:val="18"/>
                <w:szCs w:val="18"/>
                <w:lang w:val="en-US"/>
              </w:rPr>
              <w:t xml:space="preserve">construction of </w:t>
            </w:r>
            <w:r w:rsidRPr="00CC1659">
              <w:rPr>
                <w:rFonts w:ascii="Symbol" w:hAnsi="Symbol"/>
                <w:spacing w:val="-2"/>
                <w:sz w:val="18"/>
                <w:szCs w:val="18"/>
                <w:lang w:val="en-US"/>
              </w:rPr>
              <w:t></w:t>
            </w:r>
            <w:r w:rsidRPr="00CC1659">
              <w:rPr>
                <w:spacing w:val="-2"/>
                <w:sz w:val="18"/>
                <w:szCs w:val="18"/>
                <w:lang w:val="en-US"/>
              </w:rPr>
              <w:t>737</w:t>
            </w:r>
          </w:p>
        </w:tc>
      </w:tr>
      <w:tr w:rsidR="00233350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33350" w:rsidRPr="00CC1659" w:rsidRDefault="00233350" w:rsidP="004552B9">
            <w:pPr>
              <w:contextualSpacing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738lop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33350" w:rsidRPr="00CC1659" w:rsidRDefault="001006D1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ACAGCATTAAAGGTCTG</w:t>
            </w:r>
            <w:r w:rsidR="00DF1485" w:rsidRPr="00CC1659">
              <w:rPr>
                <w:rFonts w:eastAsia="Calibri" w:cstheme="minorHAnsi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33350" w:rsidRPr="00CC1659" w:rsidRDefault="00233350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spacing w:val="-2"/>
                <w:sz w:val="18"/>
                <w:szCs w:val="18"/>
                <w:lang w:val="en-US"/>
              </w:rPr>
              <w:t xml:space="preserve">construction of </w:t>
            </w:r>
            <w:r w:rsidRPr="00CC1659">
              <w:rPr>
                <w:rFonts w:ascii="Symbol" w:hAnsi="Symbol"/>
                <w:spacing w:val="-2"/>
                <w:sz w:val="18"/>
                <w:szCs w:val="18"/>
                <w:lang w:val="en-US"/>
              </w:rPr>
              <w:t></w:t>
            </w:r>
            <w:r w:rsidRPr="00CC1659">
              <w:rPr>
                <w:spacing w:val="-2"/>
                <w:sz w:val="18"/>
                <w:szCs w:val="18"/>
                <w:lang w:val="en-US"/>
              </w:rPr>
              <w:t>737</w:t>
            </w:r>
          </w:p>
        </w:tc>
      </w:tr>
      <w:tr w:rsidR="00233350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33350" w:rsidRPr="00CC1659" w:rsidRDefault="00233350" w:rsidP="004552B9">
            <w:pPr>
              <w:contextualSpacing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738algER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33350" w:rsidRPr="00CC1659" w:rsidRDefault="001006D1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GGC</w:t>
            </w:r>
            <w:r w:rsidRPr="00CC1659">
              <w:rPr>
                <w:rFonts w:eastAsia="Calibri" w:cstheme="minorHAnsi"/>
                <w:sz w:val="18"/>
                <w:szCs w:val="18"/>
                <w:u w:val="single"/>
                <w:lang w:val="en-US"/>
              </w:rPr>
              <w:t>GAATTC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TCAACACCGGCACCA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33350" w:rsidRPr="00CC1659" w:rsidRDefault="00233350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spacing w:val="-2"/>
                <w:sz w:val="18"/>
                <w:szCs w:val="18"/>
                <w:lang w:val="en-US"/>
              </w:rPr>
              <w:t xml:space="preserve">construction of </w:t>
            </w:r>
            <w:r w:rsidRPr="00CC1659">
              <w:rPr>
                <w:rFonts w:ascii="Symbol" w:hAnsi="Symbol"/>
                <w:spacing w:val="-2"/>
                <w:sz w:val="18"/>
                <w:szCs w:val="18"/>
                <w:lang w:val="en-US"/>
              </w:rPr>
              <w:t></w:t>
            </w:r>
            <w:r w:rsidRPr="00CC1659">
              <w:rPr>
                <w:spacing w:val="-2"/>
                <w:sz w:val="18"/>
                <w:szCs w:val="18"/>
                <w:lang w:val="en-US"/>
              </w:rPr>
              <w:t>737</w:t>
            </w:r>
          </w:p>
        </w:tc>
      </w:tr>
      <w:tr w:rsidR="00C902F5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02F5" w:rsidRPr="00CC1659" w:rsidRDefault="001006D1" w:rsidP="004552B9">
            <w:pPr>
              <w:contextualSpacing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903Sac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02F5" w:rsidRPr="00CC1659" w:rsidRDefault="001006D1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TA</w:t>
            </w:r>
            <w:r w:rsidRPr="00CC1659">
              <w:rPr>
                <w:rFonts w:eastAsia="Calibri" w:cstheme="minorHAnsi"/>
                <w:sz w:val="18"/>
                <w:szCs w:val="18"/>
                <w:u w:val="single"/>
                <w:lang w:val="en-US"/>
              </w:rPr>
              <w:t>GAGCTC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ACCCTGTATTTCGATGG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02F5" w:rsidRPr="00CC1659" w:rsidRDefault="00C902F5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spacing w:val="-2"/>
                <w:sz w:val="18"/>
                <w:szCs w:val="18"/>
                <w:lang w:val="en-US"/>
              </w:rPr>
              <w:t xml:space="preserve">construction of </w:t>
            </w:r>
            <w:r w:rsidRPr="00CC1659">
              <w:rPr>
                <w:rFonts w:ascii="Symbol" w:hAnsi="Symbol"/>
                <w:spacing w:val="-2"/>
                <w:sz w:val="18"/>
                <w:szCs w:val="18"/>
                <w:lang w:val="en-US"/>
              </w:rPr>
              <w:t></w:t>
            </w:r>
            <w:r w:rsidRPr="00CC1659">
              <w:rPr>
                <w:spacing w:val="-2"/>
                <w:sz w:val="18"/>
                <w:szCs w:val="18"/>
                <w:lang w:val="en-US"/>
              </w:rPr>
              <w:t>903-905</w:t>
            </w:r>
          </w:p>
        </w:tc>
      </w:tr>
      <w:tr w:rsidR="00C902F5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02F5" w:rsidRPr="00CC1659" w:rsidRDefault="001006D1" w:rsidP="004552B9">
            <w:pPr>
              <w:contextualSpacing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orf222al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02F5" w:rsidRPr="00CC1659" w:rsidRDefault="001006D1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TTCAAGCTTGATGGGGCTAC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02F5" w:rsidRPr="00CC1659" w:rsidRDefault="00015B3A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spacing w:val="-2"/>
                <w:sz w:val="18"/>
                <w:szCs w:val="18"/>
                <w:lang w:val="en-US"/>
              </w:rPr>
              <w:t xml:space="preserve">construction of </w:t>
            </w:r>
            <w:r w:rsidRPr="00CC1659">
              <w:rPr>
                <w:rFonts w:ascii="Symbol" w:hAnsi="Symbol"/>
                <w:spacing w:val="-2"/>
                <w:sz w:val="18"/>
                <w:szCs w:val="18"/>
                <w:lang w:val="en-US"/>
              </w:rPr>
              <w:t></w:t>
            </w:r>
            <w:r w:rsidRPr="00CC1659">
              <w:rPr>
                <w:spacing w:val="-2"/>
                <w:sz w:val="18"/>
                <w:szCs w:val="18"/>
                <w:lang w:val="en-US"/>
              </w:rPr>
              <w:t>903-905</w:t>
            </w:r>
          </w:p>
        </w:tc>
      </w:tr>
      <w:tr w:rsidR="00C902F5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02F5" w:rsidRPr="00CC1659" w:rsidRDefault="001006D1" w:rsidP="004552B9">
            <w:pPr>
              <w:contextualSpacing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905jar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02F5" w:rsidRPr="00CC1659" w:rsidRDefault="001006D1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GTAGCCCCATCAAGCTTGAATGCGTTAGCTGGAAAAGC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02F5" w:rsidRPr="00CC1659" w:rsidRDefault="00015B3A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spacing w:val="-2"/>
                <w:sz w:val="18"/>
                <w:szCs w:val="18"/>
                <w:lang w:val="en-US"/>
              </w:rPr>
              <w:t xml:space="preserve">construction of </w:t>
            </w:r>
            <w:r w:rsidRPr="00CC1659">
              <w:rPr>
                <w:rFonts w:ascii="Symbol" w:hAnsi="Symbol"/>
                <w:spacing w:val="-2"/>
                <w:sz w:val="18"/>
                <w:szCs w:val="18"/>
                <w:lang w:val="en-US"/>
              </w:rPr>
              <w:t></w:t>
            </w:r>
            <w:r w:rsidRPr="00CC1659">
              <w:rPr>
                <w:spacing w:val="-2"/>
                <w:sz w:val="18"/>
                <w:szCs w:val="18"/>
                <w:lang w:val="en-US"/>
              </w:rPr>
              <w:t>903-905</w:t>
            </w:r>
          </w:p>
        </w:tc>
      </w:tr>
      <w:tr w:rsidR="00015B3A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15B3A" w:rsidRPr="00CC1659" w:rsidRDefault="001006D1" w:rsidP="004552B9">
            <w:pPr>
              <w:contextualSpacing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905Kpn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15B3A" w:rsidRPr="00CC1659" w:rsidRDefault="001006D1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TAT</w:t>
            </w:r>
            <w:r w:rsidRPr="00CC1659">
              <w:rPr>
                <w:rFonts w:eastAsia="Calibri" w:cstheme="minorHAnsi"/>
                <w:sz w:val="18"/>
                <w:szCs w:val="18"/>
                <w:u w:val="single"/>
                <w:lang w:val="en-US"/>
              </w:rPr>
              <w:t>GGTACC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AGGTCGGGCTGGTG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15B3A" w:rsidRPr="00CC1659" w:rsidRDefault="00015B3A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spacing w:val="-2"/>
                <w:sz w:val="18"/>
                <w:szCs w:val="18"/>
                <w:lang w:val="en-US"/>
              </w:rPr>
              <w:t xml:space="preserve">construction of </w:t>
            </w:r>
            <w:r w:rsidRPr="00CC1659">
              <w:rPr>
                <w:rFonts w:ascii="Symbol" w:hAnsi="Symbol"/>
                <w:spacing w:val="-2"/>
                <w:sz w:val="18"/>
                <w:szCs w:val="18"/>
                <w:lang w:val="en-US"/>
              </w:rPr>
              <w:t></w:t>
            </w:r>
            <w:r w:rsidRPr="00CC1659">
              <w:rPr>
                <w:spacing w:val="-2"/>
                <w:sz w:val="18"/>
                <w:szCs w:val="18"/>
                <w:lang w:val="en-US"/>
              </w:rPr>
              <w:t>903-905</w:t>
            </w:r>
          </w:p>
        </w:tc>
      </w:tr>
      <w:tr w:rsidR="00015B3A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15B3A" w:rsidRPr="00CC1659" w:rsidRDefault="001006D1" w:rsidP="004552B9">
            <w:pPr>
              <w:contextualSpacing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2580Sac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15B3A" w:rsidRPr="00CC1659" w:rsidRDefault="001006D1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C</w:t>
            </w:r>
            <w:r w:rsidRPr="00CC1659">
              <w:rPr>
                <w:rFonts w:eastAsia="Calibri" w:cstheme="minorHAnsi"/>
                <w:sz w:val="18"/>
                <w:szCs w:val="18"/>
                <w:u w:val="single"/>
                <w:lang w:val="en-US"/>
              </w:rPr>
              <w:t>GAGCTC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ATCATGACGCGCATCAT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15B3A" w:rsidRPr="00CC1659" w:rsidRDefault="00015B3A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spacing w:val="-2"/>
                <w:sz w:val="18"/>
                <w:szCs w:val="18"/>
                <w:lang w:val="en-US"/>
              </w:rPr>
              <w:t xml:space="preserve">construction of </w:t>
            </w:r>
            <w:r w:rsidRPr="00CC1659">
              <w:rPr>
                <w:rFonts w:ascii="Symbol" w:hAnsi="Symbol"/>
                <w:spacing w:val="-2"/>
                <w:sz w:val="18"/>
                <w:szCs w:val="18"/>
                <w:lang w:val="en-US"/>
              </w:rPr>
              <w:t></w:t>
            </w:r>
            <w:r w:rsidRPr="00CC1659">
              <w:rPr>
                <w:spacing w:val="-2"/>
                <w:sz w:val="18"/>
                <w:szCs w:val="18"/>
                <w:lang w:val="en-US"/>
              </w:rPr>
              <w:t>2579</w:t>
            </w:r>
          </w:p>
        </w:tc>
      </w:tr>
      <w:tr w:rsidR="00015B3A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15B3A" w:rsidRPr="00CC1659" w:rsidRDefault="001006D1" w:rsidP="004552B9">
            <w:pPr>
              <w:contextualSpacing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cptApik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15B3A" w:rsidRPr="00CC1659" w:rsidRDefault="00B138DD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AAGGTACGACGAGGCATAC</w:t>
            </w:r>
            <w:r w:rsidR="001006D1" w:rsidRPr="00CC1659">
              <w:rPr>
                <w:rFonts w:eastAsia="Calibri" w:cstheme="minorHAnsi"/>
                <w:sz w:val="18"/>
                <w:szCs w:val="18"/>
                <w:lang w:val="en-US"/>
              </w:rPr>
              <w:t>TACCGCAAGAATGGCTTGC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15B3A" w:rsidRPr="00CC1659" w:rsidRDefault="00B24A3C" w:rsidP="004552B9">
            <w:pPr>
              <w:contextualSpacing/>
              <w:rPr>
                <w:spacing w:val="-2"/>
                <w:sz w:val="18"/>
                <w:szCs w:val="18"/>
                <w:lang w:val="en-US"/>
              </w:rPr>
            </w:pPr>
            <w:r w:rsidRPr="00CC1659">
              <w:rPr>
                <w:spacing w:val="-2"/>
                <w:sz w:val="18"/>
                <w:szCs w:val="18"/>
                <w:lang w:val="en-US"/>
              </w:rPr>
              <w:t xml:space="preserve">construction of </w:t>
            </w:r>
            <w:r w:rsidRPr="00CC1659">
              <w:rPr>
                <w:rFonts w:ascii="Symbol" w:hAnsi="Symbol"/>
                <w:spacing w:val="-2"/>
                <w:sz w:val="18"/>
                <w:szCs w:val="18"/>
                <w:lang w:val="en-US"/>
              </w:rPr>
              <w:t></w:t>
            </w:r>
            <w:r w:rsidRPr="00CC1659">
              <w:rPr>
                <w:spacing w:val="-2"/>
                <w:sz w:val="18"/>
                <w:szCs w:val="18"/>
                <w:lang w:val="en-US"/>
              </w:rPr>
              <w:t>2579</w:t>
            </w:r>
          </w:p>
        </w:tc>
      </w:tr>
      <w:tr w:rsidR="00015B3A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15B3A" w:rsidRPr="00CC1659" w:rsidRDefault="007C5D25" w:rsidP="004552B9">
            <w:pPr>
              <w:contextualSpacing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2578Sal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15B3A" w:rsidRPr="00CC1659" w:rsidRDefault="007C5D25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AG</w:t>
            </w:r>
            <w:r w:rsidRPr="00CC1659">
              <w:rPr>
                <w:rFonts w:eastAsia="Calibri" w:cstheme="minorHAnsi"/>
                <w:sz w:val="18"/>
                <w:szCs w:val="18"/>
                <w:u w:val="single"/>
                <w:lang w:val="en-US"/>
              </w:rPr>
              <w:t>GTCGAC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GCCCACAG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15B3A" w:rsidRPr="00CC1659" w:rsidRDefault="00B24A3C" w:rsidP="004552B9">
            <w:pPr>
              <w:contextualSpacing/>
              <w:rPr>
                <w:spacing w:val="-2"/>
                <w:sz w:val="18"/>
                <w:szCs w:val="18"/>
                <w:lang w:val="en-US"/>
              </w:rPr>
            </w:pPr>
            <w:r w:rsidRPr="00CC1659">
              <w:rPr>
                <w:spacing w:val="-2"/>
                <w:sz w:val="18"/>
                <w:szCs w:val="18"/>
                <w:lang w:val="en-US"/>
              </w:rPr>
              <w:t xml:space="preserve">construction of </w:t>
            </w:r>
            <w:r w:rsidRPr="00CC1659">
              <w:rPr>
                <w:rFonts w:ascii="Symbol" w:hAnsi="Symbol"/>
                <w:spacing w:val="-2"/>
                <w:sz w:val="18"/>
                <w:szCs w:val="18"/>
                <w:lang w:val="en-US"/>
              </w:rPr>
              <w:t></w:t>
            </w:r>
            <w:r w:rsidRPr="00CC1659">
              <w:rPr>
                <w:spacing w:val="-2"/>
                <w:sz w:val="18"/>
                <w:szCs w:val="18"/>
                <w:lang w:val="en-US"/>
              </w:rPr>
              <w:t>2579</w:t>
            </w:r>
          </w:p>
        </w:tc>
      </w:tr>
      <w:tr w:rsidR="00015B3A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15B3A" w:rsidRPr="00CC1659" w:rsidRDefault="007C5D25" w:rsidP="004552B9">
            <w:pPr>
              <w:contextualSpacing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CC1659">
              <w:rPr>
                <w:rFonts w:eastAsia="Times New Roman" w:cstheme="minorHAnsi"/>
                <w:sz w:val="18"/>
                <w:szCs w:val="18"/>
                <w:lang w:val="en-US" w:eastAsia="et-EE"/>
              </w:rPr>
              <w:t>cptAe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15B3A" w:rsidRPr="00CC1659" w:rsidRDefault="007C5D25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GTATGCCTCGTCGTACCT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15B3A" w:rsidRPr="00CC1659" w:rsidRDefault="00B24A3C" w:rsidP="004552B9">
            <w:pPr>
              <w:contextualSpacing/>
              <w:rPr>
                <w:spacing w:val="-2"/>
                <w:sz w:val="18"/>
                <w:szCs w:val="18"/>
                <w:lang w:val="en-US"/>
              </w:rPr>
            </w:pPr>
            <w:r w:rsidRPr="00CC1659">
              <w:rPr>
                <w:spacing w:val="-2"/>
                <w:sz w:val="18"/>
                <w:szCs w:val="18"/>
                <w:lang w:val="en-US"/>
              </w:rPr>
              <w:t xml:space="preserve">construction of </w:t>
            </w:r>
            <w:r w:rsidRPr="00CC1659">
              <w:rPr>
                <w:rFonts w:ascii="Symbol" w:hAnsi="Symbol"/>
                <w:spacing w:val="-2"/>
                <w:sz w:val="18"/>
                <w:szCs w:val="18"/>
                <w:lang w:val="en-US"/>
              </w:rPr>
              <w:t></w:t>
            </w:r>
            <w:r w:rsidRPr="00CC1659">
              <w:rPr>
                <w:spacing w:val="-2"/>
                <w:sz w:val="18"/>
                <w:szCs w:val="18"/>
                <w:lang w:val="en-US"/>
              </w:rPr>
              <w:t>2579</w:t>
            </w:r>
          </w:p>
        </w:tc>
      </w:tr>
      <w:tr w:rsidR="00C902F5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02F5" w:rsidRPr="00CC1659" w:rsidRDefault="00C902F5" w:rsidP="004552B9">
            <w:pPr>
              <w:contextualSpacing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CC1659">
              <w:rPr>
                <w:sz w:val="18"/>
                <w:szCs w:val="18"/>
                <w:lang w:val="en-US"/>
              </w:rPr>
              <w:t>PP2579al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02F5" w:rsidRPr="00CC1659" w:rsidRDefault="007C5D25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GCC</w:t>
            </w:r>
            <w:r w:rsidRPr="00CC1659">
              <w:rPr>
                <w:rFonts w:eastAsia="Calibri" w:cstheme="minorHAnsi"/>
                <w:sz w:val="18"/>
                <w:szCs w:val="18"/>
                <w:u w:val="single"/>
                <w:lang w:val="en-US"/>
              </w:rPr>
              <w:t>AAGCTT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ACACCGGAGAAATACCA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02F5" w:rsidRPr="00CC1659" w:rsidRDefault="008F050D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onstruction of p9TT</w:t>
            </w:r>
            <w:r w:rsidRPr="00CC1659">
              <w:rPr>
                <w:rFonts w:eastAsia="Calibri" w:cstheme="minorHAnsi"/>
                <w:sz w:val="18"/>
                <w:szCs w:val="18"/>
                <w:vertAlign w:val="subscript"/>
                <w:lang w:val="en-US"/>
              </w:rPr>
              <w:t>B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lacZ/2579</w:t>
            </w:r>
          </w:p>
        </w:tc>
      </w:tr>
      <w:tr w:rsidR="00C902F5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02F5" w:rsidRPr="00CC1659" w:rsidRDefault="00C902F5" w:rsidP="004552B9">
            <w:pPr>
              <w:contextualSpacing/>
              <w:rPr>
                <w:sz w:val="18"/>
                <w:szCs w:val="18"/>
                <w:lang w:val="en-US"/>
              </w:rPr>
            </w:pPr>
            <w:r w:rsidRPr="00CC1659">
              <w:rPr>
                <w:sz w:val="18"/>
                <w:szCs w:val="18"/>
                <w:lang w:val="en-US"/>
              </w:rPr>
              <w:t>PP2580al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02F5" w:rsidRPr="00CC1659" w:rsidRDefault="007C5D25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TAG</w:t>
            </w:r>
            <w:r w:rsidRPr="00CC1659">
              <w:rPr>
                <w:rFonts w:eastAsia="Calibri" w:cstheme="minorHAnsi"/>
                <w:sz w:val="18"/>
                <w:szCs w:val="18"/>
                <w:u w:val="single"/>
                <w:lang w:val="en-US"/>
              </w:rPr>
              <w:t>AAGCTT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GATCTTCTTACGACG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02F5" w:rsidRPr="00CC1659" w:rsidRDefault="003D3255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onstruction of p9TT</w:t>
            </w:r>
            <w:r w:rsidRPr="00CC1659">
              <w:rPr>
                <w:rFonts w:eastAsia="Calibri" w:cstheme="minorHAnsi"/>
                <w:sz w:val="18"/>
                <w:szCs w:val="18"/>
                <w:vertAlign w:val="subscript"/>
                <w:lang w:val="en-US"/>
              </w:rPr>
              <w:t>B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lacZ/2579</w:t>
            </w:r>
          </w:p>
        </w:tc>
      </w:tr>
      <w:tr w:rsidR="00C902F5" w:rsidTr="004552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02F5" w:rsidRPr="00CC1659" w:rsidRDefault="00C902F5" w:rsidP="004552B9">
            <w:pPr>
              <w:contextualSpacing/>
              <w:rPr>
                <w:sz w:val="18"/>
                <w:szCs w:val="18"/>
                <w:lang w:val="en-US"/>
              </w:rPr>
            </w:pPr>
            <w:r w:rsidRPr="00CC1659">
              <w:rPr>
                <w:sz w:val="18"/>
                <w:szCs w:val="18"/>
                <w:lang w:val="en-US"/>
              </w:rPr>
              <w:t>5152al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02F5" w:rsidRPr="00CC1659" w:rsidRDefault="000A282E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TCG</w:t>
            </w:r>
            <w:r w:rsidRPr="00CC1659">
              <w:rPr>
                <w:rFonts w:eastAsia="Calibri" w:cstheme="minorHAnsi"/>
                <w:sz w:val="18"/>
                <w:szCs w:val="18"/>
                <w:u w:val="single"/>
                <w:lang w:val="en-US"/>
              </w:rPr>
              <w:t>AAGCTT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TCTTTTACCCA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02F5" w:rsidRPr="00CC1659" w:rsidRDefault="003D3255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onstruction of p9TT</w:t>
            </w:r>
            <w:r w:rsidRPr="00CC1659">
              <w:rPr>
                <w:rFonts w:eastAsia="Calibri" w:cstheme="minorHAnsi"/>
                <w:sz w:val="18"/>
                <w:szCs w:val="18"/>
                <w:vertAlign w:val="subscript"/>
                <w:lang w:val="en-US"/>
              </w:rPr>
              <w:t>B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lacZ/5152</w:t>
            </w:r>
          </w:p>
        </w:tc>
      </w:tr>
      <w:tr w:rsidR="00C902F5" w:rsidTr="004552B9">
        <w:tc>
          <w:tcPr>
            <w:tcW w:w="0" w:type="auto"/>
            <w:tcBorders>
              <w:top w:val="nil"/>
            </w:tcBorders>
            <w:vAlign w:val="center"/>
          </w:tcPr>
          <w:p w:rsidR="00C902F5" w:rsidRPr="00CC1659" w:rsidRDefault="00C902F5" w:rsidP="004552B9">
            <w:pPr>
              <w:contextualSpacing/>
              <w:rPr>
                <w:sz w:val="18"/>
                <w:szCs w:val="18"/>
                <w:lang w:val="en-US"/>
              </w:rPr>
            </w:pPr>
            <w:r w:rsidRPr="00CC1659">
              <w:rPr>
                <w:sz w:val="18"/>
                <w:szCs w:val="18"/>
                <w:lang w:val="en-US"/>
              </w:rPr>
              <w:t>5153lopp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C902F5" w:rsidRPr="00CC1659" w:rsidRDefault="000A282E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GC</w:t>
            </w:r>
            <w:r w:rsidRPr="00CC1659">
              <w:rPr>
                <w:rFonts w:eastAsia="Calibri" w:cstheme="minorHAnsi"/>
                <w:sz w:val="18"/>
                <w:szCs w:val="18"/>
                <w:u w:val="single"/>
                <w:lang w:val="en-US"/>
              </w:rPr>
              <w:t>AAGCTT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GAGGACGTGACAG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C902F5" w:rsidRPr="00CC1659" w:rsidRDefault="003D3255" w:rsidP="004552B9">
            <w:pPr>
              <w:contextualSpacing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construction of p9TT</w:t>
            </w:r>
            <w:r w:rsidRPr="00CC1659">
              <w:rPr>
                <w:rFonts w:eastAsia="Calibri" w:cstheme="minorHAnsi"/>
                <w:sz w:val="18"/>
                <w:szCs w:val="18"/>
                <w:vertAlign w:val="subscript"/>
                <w:lang w:val="en-US"/>
              </w:rPr>
              <w:t>B</w:t>
            </w:r>
            <w:r w:rsidRPr="00CC1659">
              <w:rPr>
                <w:rFonts w:eastAsia="Calibri" w:cstheme="minorHAnsi"/>
                <w:sz w:val="18"/>
                <w:szCs w:val="18"/>
                <w:lang w:val="en-US"/>
              </w:rPr>
              <w:t>lacZ/5152</w:t>
            </w:r>
          </w:p>
        </w:tc>
      </w:tr>
    </w:tbl>
    <w:p w:rsidR="00137CB8" w:rsidRPr="00CC1659" w:rsidRDefault="00137CB8" w:rsidP="00137CB8">
      <w:pPr>
        <w:spacing w:line="360" w:lineRule="auto"/>
        <w:jc w:val="both"/>
        <w:rPr>
          <w:sz w:val="18"/>
          <w:szCs w:val="18"/>
          <w:lang w:val="en-US"/>
        </w:rPr>
      </w:pPr>
      <w:r w:rsidRPr="00CC1659">
        <w:rPr>
          <w:sz w:val="18"/>
          <w:szCs w:val="18"/>
          <w:vertAlign w:val="superscript"/>
          <w:lang w:val="en-US"/>
        </w:rPr>
        <w:t>a</w:t>
      </w:r>
      <w:r w:rsidR="00B138DD">
        <w:rPr>
          <w:sz w:val="18"/>
          <w:szCs w:val="18"/>
          <w:lang w:val="en-US"/>
        </w:rPr>
        <w:t xml:space="preserve"> The sites of</w:t>
      </w:r>
      <w:r w:rsidRPr="00CC1659">
        <w:rPr>
          <w:sz w:val="18"/>
          <w:szCs w:val="18"/>
          <w:lang w:val="en-US"/>
        </w:rPr>
        <w:t xml:space="preserve"> restriction enzymes </w:t>
      </w:r>
      <w:r w:rsidR="00B138DD">
        <w:rPr>
          <w:sz w:val="18"/>
          <w:szCs w:val="18"/>
          <w:lang w:val="en-US"/>
        </w:rPr>
        <w:t xml:space="preserve">used in cloning </w:t>
      </w:r>
      <w:r w:rsidRPr="00CC1659">
        <w:rPr>
          <w:sz w:val="18"/>
          <w:szCs w:val="18"/>
          <w:lang w:val="en-US"/>
        </w:rPr>
        <w:t>are underlined and mutated nucleotides are double underlined.</w:t>
      </w:r>
    </w:p>
    <w:sectPr w:rsidR="00137CB8" w:rsidRPr="00CC1659" w:rsidSect="00B023D6">
      <w:footerReference w:type="default" r:id="rId6"/>
      <w:pgSz w:w="11906" w:h="16838"/>
      <w:pgMar w:top="720" w:right="720" w:bottom="720" w:left="720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3798" w:rsidRDefault="00B33798">
      <w:pPr>
        <w:spacing w:after="0" w:line="240" w:lineRule="auto"/>
      </w:pPr>
      <w:r>
        <w:separator/>
      </w:r>
    </w:p>
  </w:endnote>
  <w:endnote w:type="continuationSeparator" w:id="0">
    <w:p w:rsidR="00B33798" w:rsidRDefault="00B337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3CBB" w:rsidRDefault="00D07426">
    <w:pPr>
      <w:pStyle w:val="Footer"/>
      <w:jc w:val="right"/>
    </w:pPr>
    <w:r>
      <w:fldChar w:fldCharType="begin"/>
    </w:r>
    <w:r w:rsidR="00B33CBB">
      <w:instrText xml:space="preserve"> PAGE   \* MERGEFORMAT </w:instrText>
    </w:r>
    <w:r>
      <w:fldChar w:fldCharType="separate"/>
    </w:r>
    <w:r w:rsidR="00421C65">
      <w:rPr>
        <w:noProof/>
      </w:rPr>
      <w:t>2</w:t>
    </w:r>
    <w:r>
      <w:fldChar w:fldCharType="end"/>
    </w:r>
  </w:p>
  <w:p w:rsidR="00B33CBB" w:rsidRDefault="00B33CB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3798" w:rsidRDefault="00B33798">
      <w:pPr>
        <w:spacing w:after="0" w:line="240" w:lineRule="auto"/>
      </w:pPr>
      <w:r>
        <w:separator/>
      </w:r>
    </w:p>
  </w:footnote>
  <w:footnote w:type="continuationSeparator" w:id="0">
    <w:p w:rsidR="00B33798" w:rsidRDefault="00B337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Bac_2013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ee5zzp5vrf55xezts4xdxampd9vapfw5wzw&quot;&gt;rita-uus&lt;record-ids&gt;&lt;item&gt;826&lt;/item&gt;&lt;item&gt;827&lt;/item&gt;&lt;item&gt;1705&lt;/item&gt;&lt;item&gt;1706&lt;/item&gt;&lt;item&gt;1709&lt;/item&gt;&lt;item&gt;1879&lt;/item&gt;&lt;item&gt;2109&lt;/item&gt;&lt;item&gt;2676&lt;/item&gt;&lt;item&gt;3055&lt;/item&gt;&lt;item&gt;3134&lt;/item&gt;&lt;item&gt;3406&lt;/item&gt;&lt;item&gt;3956&lt;/item&gt;&lt;item&gt;3957&lt;/item&gt;&lt;item&gt;4043&lt;/item&gt;&lt;/record-ids&gt;&lt;/item&gt;&lt;/Libraries&gt;"/>
  </w:docVars>
  <w:rsids>
    <w:rsidRoot w:val="009849B9"/>
    <w:rsid w:val="000042E8"/>
    <w:rsid w:val="00010CA6"/>
    <w:rsid w:val="00015B3A"/>
    <w:rsid w:val="00017B1D"/>
    <w:rsid w:val="0002203F"/>
    <w:rsid w:val="00035404"/>
    <w:rsid w:val="00042F43"/>
    <w:rsid w:val="00044FE6"/>
    <w:rsid w:val="00052F9E"/>
    <w:rsid w:val="00060489"/>
    <w:rsid w:val="00064042"/>
    <w:rsid w:val="00094E6D"/>
    <w:rsid w:val="000A1CBD"/>
    <w:rsid w:val="000A21C8"/>
    <w:rsid w:val="000A282E"/>
    <w:rsid w:val="000A52F4"/>
    <w:rsid w:val="000B60A3"/>
    <w:rsid w:val="000F537A"/>
    <w:rsid w:val="001006D1"/>
    <w:rsid w:val="00101A36"/>
    <w:rsid w:val="00112CBC"/>
    <w:rsid w:val="00124F4B"/>
    <w:rsid w:val="001314BD"/>
    <w:rsid w:val="00137CB8"/>
    <w:rsid w:val="00141E65"/>
    <w:rsid w:val="00147E8F"/>
    <w:rsid w:val="00150991"/>
    <w:rsid w:val="00151C0D"/>
    <w:rsid w:val="00153818"/>
    <w:rsid w:val="00160404"/>
    <w:rsid w:val="00170FEA"/>
    <w:rsid w:val="00177A75"/>
    <w:rsid w:val="001859C7"/>
    <w:rsid w:val="00191421"/>
    <w:rsid w:val="001965C1"/>
    <w:rsid w:val="001D1152"/>
    <w:rsid w:val="001E444F"/>
    <w:rsid w:val="001F4C16"/>
    <w:rsid w:val="0020399F"/>
    <w:rsid w:val="00204FA4"/>
    <w:rsid w:val="002313D9"/>
    <w:rsid w:val="00233350"/>
    <w:rsid w:val="00233393"/>
    <w:rsid w:val="00243BB3"/>
    <w:rsid w:val="00251D1F"/>
    <w:rsid w:val="00254865"/>
    <w:rsid w:val="00267819"/>
    <w:rsid w:val="00277AF5"/>
    <w:rsid w:val="00281778"/>
    <w:rsid w:val="0028619A"/>
    <w:rsid w:val="002A421A"/>
    <w:rsid w:val="002A615C"/>
    <w:rsid w:val="00304831"/>
    <w:rsid w:val="003048A8"/>
    <w:rsid w:val="00304AD8"/>
    <w:rsid w:val="003076A0"/>
    <w:rsid w:val="00320AC9"/>
    <w:rsid w:val="003265F5"/>
    <w:rsid w:val="003745BC"/>
    <w:rsid w:val="00374EFA"/>
    <w:rsid w:val="00384E05"/>
    <w:rsid w:val="00391AB1"/>
    <w:rsid w:val="00395D29"/>
    <w:rsid w:val="003A4509"/>
    <w:rsid w:val="003B6BFE"/>
    <w:rsid w:val="003B719B"/>
    <w:rsid w:val="003C2D10"/>
    <w:rsid w:val="003C5594"/>
    <w:rsid w:val="003D1B68"/>
    <w:rsid w:val="003D1BD6"/>
    <w:rsid w:val="003D3255"/>
    <w:rsid w:val="003E5098"/>
    <w:rsid w:val="004024F6"/>
    <w:rsid w:val="00404178"/>
    <w:rsid w:val="004056B0"/>
    <w:rsid w:val="00414F67"/>
    <w:rsid w:val="00421C65"/>
    <w:rsid w:val="004256C4"/>
    <w:rsid w:val="00444315"/>
    <w:rsid w:val="00450D3E"/>
    <w:rsid w:val="004552B9"/>
    <w:rsid w:val="004842AF"/>
    <w:rsid w:val="00496699"/>
    <w:rsid w:val="004A6BBF"/>
    <w:rsid w:val="004B0A4C"/>
    <w:rsid w:val="004B110C"/>
    <w:rsid w:val="004C0EC0"/>
    <w:rsid w:val="004C404C"/>
    <w:rsid w:val="004D4D71"/>
    <w:rsid w:val="004D727D"/>
    <w:rsid w:val="004E3E91"/>
    <w:rsid w:val="00500137"/>
    <w:rsid w:val="00531B4D"/>
    <w:rsid w:val="005349AB"/>
    <w:rsid w:val="00544C6D"/>
    <w:rsid w:val="00552C70"/>
    <w:rsid w:val="0055382F"/>
    <w:rsid w:val="00563894"/>
    <w:rsid w:val="00574DD9"/>
    <w:rsid w:val="005753D8"/>
    <w:rsid w:val="005B356E"/>
    <w:rsid w:val="005B4C81"/>
    <w:rsid w:val="005C034A"/>
    <w:rsid w:val="005F1285"/>
    <w:rsid w:val="00613135"/>
    <w:rsid w:val="0063155C"/>
    <w:rsid w:val="006463DF"/>
    <w:rsid w:val="006539D9"/>
    <w:rsid w:val="0068518E"/>
    <w:rsid w:val="0068794F"/>
    <w:rsid w:val="00687B51"/>
    <w:rsid w:val="006A41AF"/>
    <w:rsid w:val="006B45D1"/>
    <w:rsid w:val="006C3FE0"/>
    <w:rsid w:val="006C5C98"/>
    <w:rsid w:val="006D2C94"/>
    <w:rsid w:val="006E7CD4"/>
    <w:rsid w:val="006E7FBD"/>
    <w:rsid w:val="00704A73"/>
    <w:rsid w:val="007051CE"/>
    <w:rsid w:val="00717F67"/>
    <w:rsid w:val="00736B47"/>
    <w:rsid w:val="00753D2D"/>
    <w:rsid w:val="00753DBC"/>
    <w:rsid w:val="007619F4"/>
    <w:rsid w:val="00762BD5"/>
    <w:rsid w:val="0077439A"/>
    <w:rsid w:val="00781A25"/>
    <w:rsid w:val="00785598"/>
    <w:rsid w:val="007A11DF"/>
    <w:rsid w:val="007A1F29"/>
    <w:rsid w:val="007B7910"/>
    <w:rsid w:val="007C5D25"/>
    <w:rsid w:val="007C60C4"/>
    <w:rsid w:val="007C7173"/>
    <w:rsid w:val="007C7D1D"/>
    <w:rsid w:val="007E018C"/>
    <w:rsid w:val="007F127A"/>
    <w:rsid w:val="007F5CD1"/>
    <w:rsid w:val="00816C2F"/>
    <w:rsid w:val="00817484"/>
    <w:rsid w:val="00840087"/>
    <w:rsid w:val="0084763C"/>
    <w:rsid w:val="008826E6"/>
    <w:rsid w:val="00883B9C"/>
    <w:rsid w:val="00884DD6"/>
    <w:rsid w:val="008958C6"/>
    <w:rsid w:val="008A0850"/>
    <w:rsid w:val="008B6141"/>
    <w:rsid w:val="008F050D"/>
    <w:rsid w:val="00911B0C"/>
    <w:rsid w:val="0091783F"/>
    <w:rsid w:val="009232FF"/>
    <w:rsid w:val="00924B6D"/>
    <w:rsid w:val="009333C9"/>
    <w:rsid w:val="009434FA"/>
    <w:rsid w:val="00953940"/>
    <w:rsid w:val="00955510"/>
    <w:rsid w:val="00960DD6"/>
    <w:rsid w:val="00964150"/>
    <w:rsid w:val="009737CE"/>
    <w:rsid w:val="00984098"/>
    <w:rsid w:val="009849B9"/>
    <w:rsid w:val="009C674F"/>
    <w:rsid w:val="009E4DBA"/>
    <w:rsid w:val="009F382D"/>
    <w:rsid w:val="00A24125"/>
    <w:rsid w:val="00A323E3"/>
    <w:rsid w:val="00A37A12"/>
    <w:rsid w:val="00A37C83"/>
    <w:rsid w:val="00A464FB"/>
    <w:rsid w:val="00A47718"/>
    <w:rsid w:val="00A51E14"/>
    <w:rsid w:val="00A54EBE"/>
    <w:rsid w:val="00A669D5"/>
    <w:rsid w:val="00A77C9C"/>
    <w:rsid w:val="00AB387B"/>
    <w:rsid w:val="00AB4C30"/>
    <w:rsid w:val="00AB4D5E"/>
    <w:rsid w:val="00AC1652"/>
    <w:rsid w:val="00AC36E9"/>
    <w:rsid w:val="00AD2C5D"/>
    <w:rsid w:val="00AE387B"/>
    <w:rsid w:val="00AE57A8"/>
    <w:rsid w:val="00AF40BF"/>
    <w:rsid w:val="00AF5667"/>
    <w:rsid w:val="00B023D6"/>
    <w:rsid w:val="00B11903"/>
    <w:rsid w:val="00B138DD"/>
    <w:rsid w:val="00B20060"/>
    <w:rsid w:val="00B24A3C"/>
    <w:rsid w:val="00B33798"/>
    <w:rsid w:val="00B33CBB"/>
    <w:rsid w:val="00B40750"/>
    <w:rsid w:val="00B61607"/>
    <w:rsid w:val="00B63997"/>
    <w:rsid w:val="00B703B3"/>
    <w:rsid w:val="00B768BA"/>
    <w:rsid w:val="00B86C21"/>
    <w:rsid w:val="00B8706F"/>
    <w:rsid w:val="00BA2A48"/>
    <w:rsid w:val="00BB2253"/>
    <w:rsid w:val="00BB3C82"/>
    <w:rsid w:val="00BC3C3E"/>
    <w:rsid w:val="00BC3FD7"/>
    <w:rsid w:val="00BC56D0"/>
    <w:rsid w:val="00C00516"/>
    <w:rsid w:val="00C13354"/>
    <w:rsid w:val="00C270AE"/>
    <w:rsid w:val="00C52C55"/>
    <w:rsid w:val="00C54BEF"/>
    <w:rsid w:val="00C605EE"/>
    <w:rsid w:val="00C82574"/>
    <w:rsid w:val="00C85B56"/>
    <w:rsid w:val="00C902F5"/>
    <w:rsid w:val="00C950B2"/>
    <w:rsid w:val="00CA02C5"/>
    <w:rsid w:val="00CA061E"/>
    <w:rsid w:val="00CB60EF"/>
    <w:rsid w:val="00CB71DD"/>
    <w:rsid w:val="00CC1659"/>
    <w:rsid w:val="00CD13AB"/>
    <w:rsid w:val="00CE039B"/>
    <w:rsid w:val="00CE50BA"/>
    <w:rsid w:val="00CF30E0"/>
    <w:rsid w:val="00D046C9"/>
    <w:rsid w:val="00D051E6"/>
    <w:rsid w:val="00D07426"/>
    <w:rsid w:val="00D143F7"/>
    <w:rsid w:val="00D212BD"/>
    <w:rsid w:val="00D317FA"/>
    <w:rsid w:val="00D339EC"/>
    <w:rsid w:val="00D42A55"/>
    <w:rsid w:val="00D51D1D"/>
    <w:rsid w:val="00D70E54"/>
    <w:rsid w:val="00D84E2A"/>
    <w:rsid w:val="00D8756D"/>
    <w:rsid w:val="00DB28ED"/>
    <w:rsid w:val="00DB7F44"/>
    <w:rsid w:val="00DC3261"/>
    <w:rsid w:val="00DC35D6"/>
    <w:rsid w:val="00DD044C"/>
    <w:rsid w:val="00DE25F4"/>
    <w:rsid w:val="00DE323D"/>
    <w:rsid w:val="00DF1485"/>
    <w:rsid w:val="00E05080"/>
    <w:rsid w:val="00E13D76"/>
    <w:rsid w:val="00E17346"/>
    <w:rsid w:val="00E27444"/>
    <w:rsid w:val="00E35EFB"/>
    <w:rsid w:val="00E60DD0"/>
    <w:rsid w:val="00E64673"/>
    <w:rsid w:val="00E6683B"/>
    <w:rsid w:val="00E66A30"/>
    <w:rsid w:val="00E72184"/>
    <w:rsid w:val="00E8048B"/>
    <w:rsid w:val="00E84980"/>
    <w:rsid w:val="00EB6641"/>
    <w:rsid w:val="00ED27D8"/>
    <w:rsid w:val="00ED4B62"/>
    <w:rsid w:val="00ED6950"/>
    <w:rsid w:val="00EE7FE2"/>
    <w:rsid w:val="00F31FC4"/>
    <w:rsid w:val="00F35D6E"/>
    <w:rsid w:val="00F5306E"/>
    <w:rsid w:val="00F54DEC"/>
    <w:rsid w:val="00F606FD"/>
    <w:rsid w:val="00F63B6A"/>
    <w:rsid w:val="00F646F1"/>
    <w:rsid w:val="00F81102"/>
    <w:rsid w:val="00F8798C"/>
    <w:rsid w:val="00FA171E"/>
    <w:rsid w:val="00FA264F"/>
    <w:rsid w:val="00FB772E"/>
    <w:rsid w:val="00FC6F2B"/>
    <w:rsid w:val="00FE3A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4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49B9"/>
    <w:pPr>
      <w:tabs>
        <w:tab w:val="center" w:pos="4536"/>
        <w:tab w:val="right" w:pos="9072"/>
      </w:tabs>
      <w:spacing w:after="0" w:line="360" w:lineRule="auto"/>
      <w:ind w:firstLine="567"/>
    </w:pPr>
    <w:rPr>
      <w:rFonts w:ascii="Calibri" w:eastAsia="Calibri" w:hAnsi="Calibri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849B9"/>
    <w:rPr>
      <w:rFonts w:ascii="Calibri" w:eastAsia="Calibri" w:hAnsi="Calibri" w:cs="Times New Roman"/>
      <w:lang w:val="en-GB"/>
    </w:rPr>
  </w:style>
  <w:style w:type="character" w:styleId="Hyperlink">
    <w:name w:val="Hyperlink"/>
    <w:basedOn w:val="DefaultParagraphFont"/>
    <w:uiPriority w:val="99"/>
    <w:unhideWhenUsed/>
    <w:rsid w:val="00DE25F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5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5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85B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49B9"/>
    <w:pPr>
      <w:tabs>
        <w:tab w:val="center" w:pos="4536"/>
        <w:tab w:val="right" w:pos="9072"/>
      </w:tabs>
      <w:spacing w:after="0" w:line="360" w:lineRule="auto"/>
      <w:ind w:firstLine="567"/>
    </w:pPr>
    <w:rPr>
      <w:rFonts w:ascii="Calibri" w:eastAsia="Calibri" w:hAnsi="Calibri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849B9"/>
    <w:rPr>
      <w:rFonts w:ascii="Calibri" w:eastAsia="Calibri" w:hAnsi="Calibri" w:cs="Times New Roman"/>
      <w:lang w:val="en-GB"/>
    </w:rPr>
  </w:style>
  <w:style w:type="character" w:styleId="Hyperlink">
    <w:name w:val="Hyperlink"/>
    <w:basedOn w:val="DefaultParagraphFont"/>
    <w:uiPriority w:val="99"/>
    <w:unhideWhenUsed/>
    <w:rsid w:val="00DE25F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5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5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85B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4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 Hõrak</dc:creator>
  <cp:lastModifiedBy>JePatrocinio</cp:lastModifiedBy>
  <cp:revision>4</cp:revision>
  <cp:lastPrinted>2013-11-05T17:04:00Z</cp:lastPrinted>
  <dcterms:created xsi:type="dcterms:W3CDTF">2014-02-14T13:38:00Z</dcterms:created>
  <dcterms:modified xsi:type="dcterms:W3CDTF">2014-06-18T05:09:00Z</dcterms:modified>
</cp:coreProperties>
</file>